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0E0" w:rsidRPr="00C254A8" w:rsidRDefault="004E70E0" w:rsidP="004E70E0">
      <w:pPr>
        <w:spacing w:line="480" w:lineRule="auto"/>
        <w:rPr>
          <w:rFonts w:ascii="Times New Roman" w:hAnsi="Times New Roman" w:cs="Times New Roman"/>
          <w:b/>
          <w:sz w:val="36"/>
        </w:rPr>
      </w:pPr>
      <w:r w:rsidRPr="00C254A8">
        <w:rPr>
          <w:rFonts w:ascii="Times New Roman" w:hAnsi="Times New Roman" w:cs="Times New Roman"/>
          <w:b/>
          <w:sz w:val="36"/>
        </w:rPr>
        <w:t>Appendices</w:t>
      </w:r>
    </w:p>
    <w:p w:rsidR="004E70E0" w:rsidRPr="00C254A8" w:rsidRDefault="004E70E0" w:rsidP="004E7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54A8">
        <w:rPr>
          <w:rFonts w:ascii="Times New Roman" w:hAnsi="Times New Roman" w:cs="Times New Roman"/>
          <w:sz w:val="24"/>
          <w:szCs w:val="24"/>
        </w:rPr>
        <w:t>Household questionnaire</w:t>
      </w:r>
    </w:p>
    <w:p w:rsidR="004E70E0" w:rsidRPr="00C254A8" w:rsidRDefault="004E70E0" w:rsidP="004E70E0">
      <w:pPr>
        <w:keepNext/>
        <w:keepLines/>
        <w:spacing w:before="40" w:after="0"/>
        <w:jc w:val="both"/>
        <w:outlineLvl w:val="1"/>
        <w:rPr>
          <w:rFonts w:ascii="Times New Roman" w:eastAsia="Calibri" w:hAnsi="Times New Roman" w:cs="Times New Roman"/>
          <w:b/>
          <w:sz w:val="24"/>
          <w:szCs w:val="24"/>
        </w:rPr>
      </w:pPr>
      <w:r w:rsidRPr="00C254A8">
        <w:rPr>
          <w:rFonts w:ascii="Times New Roman" w:eastAsia="Calibri" w:hAnsi="Times New Roman" w:cs="Times New Roman"/>
          <w:b/>
          <w:sz w:val="24"/>
          <w:szCs w:val="24"/>
        </w:rPr>
        <w:t>Questionnaire for anthrax KAP study</w:t>
      </w:r>
    </w:p>
    <w:p w:rsidR="004E70E0" w:rsidRPr="00C254A8" w:rsidRDefault="004E70E0" w:rsidP="004E70E0">
      <w:pPr>
        <w:keepNext/>
        <w:keepLines/>
        <w:spacing w:before="40" w:after="0"/>
        <w:jc w:val="both"/>
        <w:outlineLvl w:val="1"/>
        <w:rPr>
          <w:rFonts w:ascii="Times New Roman" w:eastAsia="Calibri" w:hAnsi="Times New Roman" w:cs="Times New Roman"/>
          <w:b/>
          <w:sz w:val="24"/>
          <w:szCs w:val="24"/>
        </w:rPr>
      </w:pPr>
    </w:p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254A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Questionnaire No-----------------------   </w:t>
      </w:r>
    </w:p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254A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ate of Interview__________ Interviewer_____________ </w:t>
      </w:r>
    </w:p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 w:rsidRPr="00C254A8">
        <w:rPr>
          <w:rFonts w:ascii="Times New Roman" w:eastAsia="Calibri" w:hAnsi="Times New Roman" w:cs="Times New Roman"/>
          <w:b/>
          <w:bCs/>
          <w:sz w:val="24"/>
          <w:szCs w:val="24"/>
        </w:rPr>
        <w:t>Sub County.</w:t>
      </w:r>
      <w:proofErr w:type="gramEnd"/>
      <w:r w:rsidRPr="00C254A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_______________Ward _______________Village___________________</w:t>
      </w:r>
    </w:p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254A8">
        <w:rPr>
          <w:rFonts w:ascii="Times New Roman" w:eastAsia="Calibri" w:hAnsi="Times New Roman" w:cs="Times New Roman"/>
          <w:b/>
          <w:bCs/>
          <w:sz w:val="24"/>
          <w:szCs w:val="24"/>
        </w:rPr>
        <w:t>GPS Coordinates of Household: Longitude. _____________Latitude_____________</w:t>
      </w:r>
    </w:p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254A8">
        <w:rPr>
          <w:rFonts w:ascii="Times New Roman" w:eastAsia="Calibri" w:hAnsi="Times New Roman" w:cs="Times New Roman"/>
          <w:bCs/>
          <w:sz w:val="24"/>
          <w:szCs w:val="24"/>
        </w:rPr>
        <w:t xml:space="preserve">Hello, my name is _______________.  I am working with the Ministry of Health. We would like to ask you a few questions about anthrax in your community. This may take about 30-40 minutes. 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15"/>
        <w:gridCol w:w="2126"/>
        <w:gridCol w:w="425"/>
        <w:gridCol w:w="3119"/>
      </w:tblGrid>
      <w:tr w:rsidR="004E70E0" w:rsidRPr="00C254A8" w:rsidTr="00EC0EF5">
        <w:trPr>
          <w:trHeight w:val="279"/>
        </w:trPr>
        <w:tc>
          <w:tcPr>
            <w:tcW w:w="4815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age in years?</w:t>
            </w:r>
          </w:p>
        </w:tc>
        <w:tc>
          <w:tcPr>
            <w:tcW w:w="2126" w:type="dxa"/>
            <w:vMerge w:val="restart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425" w:type="dxa"/>
            <w:vMerge w:val="restart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119" w:type="dxa"/>
            <w:vMerge w:val="restart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le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emale</w:t>
            </w:r>
          </w:p>
        </w:tc>
      </w:tr>
      <w:tr w:rsidR="004E70E0" w:rsidRPr="00C254A8" w:rsidTr="00EC0EF5">
        <w:trPr>
          <w:trHeight w:val="278"/>
        </w:trPr>
        <w:tc>
          <w:tcPr>
            <w:tcW w:w="481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" w:type="dxa"/>
            <w:vMerge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C254A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Background Socioeconomic &amp; Education 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941"/>
        <w:gridCol w:w="425"/>
        <w:gridCol w:w="3119"/>
      </w:tblGrid>
      <w:tr w:rsidR="004E70E0" w:rsidRPr="00C254A8" w:rsidTr="00EC0EF5">
        <w:trPr>
          <w:trHeight w:val="35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highest level of education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imary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condary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llege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dult education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formal education</w:t>
            </w:r>
          </w:p>
        </w:tc>
      </w:tr>
      <w:tr w:rsidR="004E70E0" w:rsidRPr="00C254A8" w:rsidTr="00EC0EF5">
        <w:trPr>
          <w:trHeight w:val="35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ccupation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mal employment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armer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lf employed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sual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(specify)</w:t>
            </w:r>
          </w:p>
        </w:tc>
      </w:tr>
      <w:tr w:rsidR="004E70E0" w:rsidRPr="00C254A8" w:rsidTr="00EC0EF5">
        <w:trPr>
          <w:trHeight w:val="35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Which religion do you belong to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hristian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uslim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ndu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 (specify)</w:t>
            </w:r>
          </w:p>
        </w:tc>
      </w:tr>
      <w:tr w:rsidR="004E70E0" w:rsidRPr="00C254A8" w:rsidTr="00EC0EF5">
        <w:trPr>
          <w:trHeight w:val="35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keep animals in your household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rPr>
          <w:trHeight w:val="35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yes, which animals do you keep (choose all that apply)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ttle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heep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oat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ig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ultry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nkey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4E70E0" w:rsidRPr="00C254A8" w:rsidTr="00EC0EF5">
        <w:trPr>
          <w:trHeight w:val="35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 how long have you kept animal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round-up to the nearest whole number)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u w:val="single"/>
        </w:rPr>
      </w:pPr>
      <w:r w:rsidRPr="00C254A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Anthrax General Knowledge 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941"/>
        <w:gridCol w:w="425"/>
        <w:gridCol w:w="3119"/>
      </w:tblGrid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ve you ever heard of an illness called Anthrax?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if no, end the interview and thank the participant)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/don’t know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 you know what causes anthrax?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if yes move to 11, if no/don’t know move to 12)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/Don’t know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f yes to 10, do you know what causes anthrax?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 xml:space="preserve">    (Do not read. Check all that are mentioned.)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rm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itchcraft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d air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Eating meat from a dead animal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kinning dead animal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razing animal in animal burial sit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ther specify___________________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Which animals does it affect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w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oat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heep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 (specify)_________________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n you tell me how animals get infected with anthrax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azing in contaminated pasture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rinking contaminated water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razing in animal burial sit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n’t know 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can you tell that an animal has died of anthrax?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leeding from mouth, nose, ears, anu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pid decomposition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Lack of rigor mortis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Bloating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n’t Know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Others, </w:t>
            </w: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specify___________________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Can anthrax be prevented in animals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n’t Know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Yes, How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accination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ulling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environmental decontamination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thers(specify)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n’t know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en was the last time you vaccinated your animals against Anthrax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6 month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 year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 year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gt;3 yr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ever 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es anthrax affect humans?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if no or don’t know skip to 28)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/Don’t Know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do you think humans get infected with anthrax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halation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ntact with infected tissu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ating of meat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s</w:t>
            </w:r>
          </w:p>
        </w:tc>
      </w:tr>
      <w:tr w:rsidR="004E70E0" w:rsidRPr="00C254A8" w:rsidTr="00EC0EF5">
        <w:trPr>
          <w:trHeight w:val="125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n you tell me what the main symptoms of anthrax in humans are?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 xml:space="preserve">       (Do not read. Check all that are mentioned.)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kin lesion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evere diarrhea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vere cough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Other(specify)____________________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n’t Know</w:t>
            </w:r>
          </w:p>
        </w:tc>
      </w:tr>
      <w:tr w:rsidR="004E70E0" w:rsidRPr="00C254A8" w:rsidTr="00EC0EF5">
        <w:trPr>
          <w:trHeight w:val="71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Can anthrax be prevented in humans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/Don’t know</w:t>
            </w:r>
          </w:p>
        </w:tc>
      </w:tr>
      <w:tr w:rsidR="004E70E0" w:rsidRPr="00C254A8" w:rsidTr="00EC0EF5">
        <w:trPr>
          <w:trHeight w:val="71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Yes</w:t>
            </w:r>
            <w:proofErr w:type="gramStart"/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How</w:t>
            </w:r>
            <w:proofErr w:type="gramEnd"/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?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(Do not read.  Check all that are mentioned. Prompt after each response.)</w:t>
            </w:r>
            <w:r w:rsidRPr="00C254A8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accination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voiding meat from sick animals</w:t>
            </w:r>
          </w:p>
        </w:tc>
      </w:tr>
      <w:tr w:rsidR="004E70E0" w:rsidRPr="00C254A8" w:rsidTr="00EC0EF5">
        <w:trPr>
          <w:trHeight w:val="71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ve you heard about the anthrax outbreak in your area recently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rPr>
          <w:trHeight w:val="71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ve you heard of people in your village/neighborhood who died from anthrax in the past 1 year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/Don’t Know</w:t>
            </w:r>
          </w:p>
        </w:tc>
      </w:tr>
    </w:tbl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C254A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Attitude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941"/>
        <w:gridCol w:w="425"/>
        <w:gridCol w:w="3119"/>
      </w:tblGrid>
      <w:tr w:rsidR="004E70E0" w:rsidRPr="00C254A8" w:rsidTr="00EC0EF5">
        <w:tc>
          <w:tcPr>
            <w:tcW w:w="6941" w:type="dxa"/>
          </w:tcPr>
          <w:p w:rsidR="004E70E0" w:rsidRPr="00C254A8" w:rsidDel="00975DB5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 your opinion, is anthrax a serious disease in animals in your area?</w:t>
            </w:r>
          </w:p>
        </w:tc>
        <w:tc>
          <w:tcPr>
            <w:tcW w:w="425" w:type="dxa"/>
          </w:tcPr>
          <w:p w:rsidR="004E70E0" w:rsidRPr="00C254A8" w:rsidDel="00975DB5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Del="00975DB5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/Don’t know</w:t>
            </w:r>
          </w:p>
        </w:tc>
      </w:tr>
      <w:tr w:rsidR="004E70E0" w:rsidRPr="00C254A8" w:rsidTr="00EC0EF5">
        <w:trPr>
          <w:trHeight w:val="170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o treats your animals when they get sick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ourself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other farmer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ocal  AHA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et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 nothing </w:t>
            </w:r>
          </w:p>
        </w:tc>
      </w:tr>
      <w:tr w:rsidR="004E70E0" w:rsidRPr="00C254A8" w:rsidTr="00EC0EF5">
        <w:trPr>
          <w:trHeight w:val="260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 the course of treatment, what do you do when you realize that your animal will not survive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it for it to die naturally and bury it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laughter it and burry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laughter it and sell the meat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Sell it to a butcher/trader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laughter it and give free meat to neighbor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laughter it, remove the skin and bury the carcass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What will you do if your animal suddenly dies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laughter it and sell the meat to neighbor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ll the carcass to a butcher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move skin and burry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move skin and give meat to dog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ll an animal service provider to conduct a post-mortem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ury or burn the carcass</w:t>
            </w:r>
          </w:p>
        </w:tc>
      </w:tr>
      <w:tr w:rsidR="004E70E0" w:rsidRPr="00C254A8" w:rsidTr="00EC0EF5">
        <w:trPr>
          <w:trHeight w:val="728"/>
        </w:trPr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What would you do if you or a member of your family had anthrax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eek treatment from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 </w:t>
            </w: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ealth facility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Use herbs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Buy drugs from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 </w:t>
            </w: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local chemist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Pray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n’t Know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do you do if there is an anthrax outbreak in livestock in your area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ll an animal service provider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reat yourself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Do nothing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Use local medicine man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s (specify)……………………….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:rsidR="004E70E0" w:rsidRPr="00C254A8" w:rsidRDefault="004E70E0" w:rsidP="004E70E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C254A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Practices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941"/>
        <w:gridCol w:w="425"/>
        <w:gridCol w:w="3119"/>
      </w:tblGrid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ve you ever eaten meat from animals that have died of unknown causes in the past one month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know of other people who have eaten meat from animals that have died of unknown causes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Yes, Specify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amily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eighbor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riends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ve you ever skinned an animal that has died suddenly in the past one year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vaccinate your cattle against anthrax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/Don’t know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yes in 35 when did you last vaccinate your animal(s)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ss than 6 month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re than 6 months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No, Why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Expensive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ime consuming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accination site far from my </w:t>
            </w: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home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n’t  know that am supposed to vaccinate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, specify_________________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Have you ever slaughtered an animal at home in the past one year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the meat inspected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yes, who inspected the meat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imal health services provider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ublic health officer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eadman 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utcher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s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feel well informed about Anthrax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Yes 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wish you could get more information about Anthrax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4E70E0" w:rsidRPr="00C254A8" w:rsidTr="00EC0EF5">
        <w:tc>
          <w:tcPr>
            <w:tcW w:w="6941" w:type="dxa"/>
          </w:tcPr>
          <w:p w:rsidR="004E70E0" w:rsidRPr="00C254A8" w:rsidRDefault="004E70E0" w:rsidP="004E70E0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are the sources of information that you think can most effectively reach people like you with information on Anthrax?</w:t>
            </w:r>
          </w:p>
        </w:tc>
        <w:tc>
          <w:tcPr>
            <w:tcW w:w="425" w:type="dxa"/>
          </w:tcPr>
          <w:p w:rsidR="004E70E0" w:rsidRPr="00C254A8" w:rsidRDefault="004E70E0" w:rsidP="00EC0EF5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ewspapers and magazines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Radio 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V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illboards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rochures,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sters and other printed materials Health workers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ligious leaders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Teachers</w:t>
            </w:r>
          </w:p>
          <w:p w:rsidR="004E70E0" w:rsidRPr="00C254A8" w:rsidRDefault="004E70E0" w:rsidP="00EC0E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254A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</w:t>
            </w:r>
          </w:p>
        </w:tc>
      </w:tr>
    </w:tbl>
    <w:p w:rsidR="004E70E0" w:rsidRPr="00C254A8" w:rsidRDefault="004E70E0" w:rsidP="004E70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70E0" w:rsidRPr="00C254A8" w:rsidRDefault="004E70E0" w:rsidP="004E7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26E9" w:rsidRDefault="007F26E9">
      <w:bookmarkStart w:id="0" w:name="_GoBack"/>
      <w:bookmarkEnd w:id="0"/>
    </w:p>
    <w:sectPr w:rsidR="007F26E9" w:rsidSect="003358A5">
      <w:footerReference w:type="default" r:id="rId6"/>
      <w:pgSz w:w="12240" w:h="15840"/>
      <w:pgMar w:top="709" w:right="1440" w:bottom="709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5765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6DF3" w:rsidRDefault="004E70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36DF3" w:rsidRDefault="004E70E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B3217"/>
    <w:multiLevelType w:val="hybridMultilevel"/>
    <w:tmpl w:val="9F3ADAE6"/>
    <w:lvl w:ilvl="0" w:tplc="BFE67944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0E0"/>
    <w:rsid w:val="004E70E0"/>
    <w:rsid w:val="006A07FB"/>
    <w:rsid w:val="007F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0E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7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0E0"/>
  </w:style>
  <w:style w:type="character" w:styleId="LineNumber">
    <w:name w:val="line number"/>
    <w:basedOn w:val="DefaultParagraphFont"/>
    <w:uiPriority w:val="99"/>
    <w:semiHidden/>
    <w:unhideWhenUsed/>
    <w:rsid w:val="004E70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0E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7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0E0"/>
  </w:style>
  <w:style w:type="character" w:styleId="LineNumber">
    <w:name w:val="line number"/>
    <w:basedOn w:val="DefaultParagraphFont"/>
    <w:uiPriority w:val="99"/>
    <w:semiHidden/>
    <w:unhideWhenUsed/>
    <w:rsid w:val="004E7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13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19T01:46:00Z</dcterms:created>
  <dcterms:modified xsi:type="dcterms:W3CDTF">2021-10-19T01:47:00Z</dcterms:modified>
</cp:coreProperties>
</file>